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469" w:rsidRPr="007243E1" w:rsidRDefault="007243E1">
      <w:pPr>
        <w:rPr>
          <w:rFonts w:ascii="Palatino Linotype" w:hAnsi="Palatino Linotype"/>
          <w:b/>
        </w:rPr>
      </w:pPr>
      <w:r w:rsidRPr="007243E1">
        <w:rPr>
          <w:rFonts w:ascii="Palatino Linotype" w:hAnsi="Palatino Linotype"/>
          <w:b/>
        </w:rPr>
        <w:t>Table S</w:t>
      </w:r>
      <w:r w:rsidR="00D12F39">
        <w:rPr>
          <w:rFonts w:ascii="Palatino Linotype" w:hAnsi="Palatino Linotype"/>
          <w:b/>
        </w:rPr>
        <w:t>4</w:t>
      </w:r>
      <w:r>
        <w:rPr>
          <w:rFonts w:ascii="Palatino Linotype" w:hAnsi="Palatino Linotype"/>
          <w:b/>
        </w:rPr>
        <w:t xml:space="preserve">: SNVs encoding premature stop </w:t>
      </w:r>
      <w:proofErr w:type="spellStart"/>
      <w:r>
        <w:rPr>
          <w:rFonts w:ascii="Palatino Linotype" w:hAnsi="Palatino Linotype"/>
          <w:b/>
        </w:rPr>
        <w:t>codon</w:t>
      </w:r>
      <w:proofErr w:type="spellEnd"/>
      <w:r>
        <w:rPr>
          <w:rFonts w:ascii="Palatino Linotype" w:hAnsi="Palatino Linotype"/>
          <w:b/>
        </w:rPr>
        <w:t xml:space="preserve"> mutations.  </w:t>
      </w:r>
    </w:p>
    <w:tbl>
      <w:tblPr>
        <w:tblW w:w="9350" w:type="dxa"/>
        <w:jc w:val="center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5"/>
        <w:gridCol w:w="1170"/>
        <w:gridCol w:w="1080"/>
        <w:gridCol w:w="990"/>
        <w:gridCol w:w="990"/>
        <w:gridCol w:w="751"/>
        <w:gridCol w:w="1072"/>
        <w:gridCol w:w="1172"/>
        <w:gridCol w:w="960"/>
      </w:tblGrid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NV posi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From (amino acid)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879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4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prM</w:t>
            </w:r>
            <w:proofErr w:type="spellEnd"/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9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443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E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C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3695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9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E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43M1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8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4029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38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E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27M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298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53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7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57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188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8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385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95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7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3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004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3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33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C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42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34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C&gt;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Y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33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4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1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27M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47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4152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1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M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498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4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5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070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0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41M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018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1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467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32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29M1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7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T&gt;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Y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003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1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M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2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957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5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3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7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T&gt;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Y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784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7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4B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76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91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7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76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93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7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620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75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0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M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7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442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101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M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90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763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5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95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2273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1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6M2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98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C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Q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14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35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0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5764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9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  <w:tr w:rsidR="007243E1" w:rsidRPr="007243E1" w:rsidTr="007243E1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841M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Mosqui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0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G&gt;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1956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0.023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43E1" w:rsidRPr="007243E1" w:rsidRDefault="007243E1" w:rsidP="007243E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243E1">
              <w:rPr>
                <w:rFonts w:ascii="Palatino Linotype" w:eastAsia="Times New Roman" w:hAnsi="Palatino Linotype" w:cs="Times New Roman"/>
                <w:sz w:val="20"/>
                <w:szCs w:val="20"/>
              </w:rPr>
              <w:t>NS5</w:t>
            </w:r>
          </w:p>
        </w:tc>
      </w:tr>
    </w:tbl>
    <w:p w:rsidR="007243E1" w:rsidRPr="007243E1" w:rsidRDefault="007243E1">
      <w:pPr>
        <w:rPr>
          <w:rFonts w:ascii="Palatino Linotype" w:hAnsi="Palatino Linotype"/>
          <w:sz w:val="20"/>
          <w:szCs w:val="20"/>
        </w:rPr>
      </w:pPr>
    </w:p>
    <w:sectPr w:rsidR="007243E1" w:rsidRPr="007243E1" w:rsidSect="00724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7243E1"/>
    <w:rsid w:val="00386FC3"/>
    <w:rsid w:val="007243E1"/>
    <w:rsid w:val="00724469"/>
    <w:rsid w:val="00D12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8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Shuzhen Sim</cp:lastModifiedBy>
  <cp:revision>2</cp:revision>
  <dcterms:created xsi:type="dcterms:W3CDTF">2014-12-29T09:12:00Z</dcterms:created>
  <dcterms:modified xsi:type="dcterms:W3CDTF">2015-02-18T04:42:00Z</dcterms:modified>
</cp:coreProperties>
</file>